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spacing w:lineRule="auto" w:line="360"/>
        <w:jc w:val="both"/>
        <w:rPr/>
      </w:pPr>
      <w:r>
        <w:rPr/>
        <w:t>One-way sensitivity analysis of parameters governing the natural history of influenza illness or healthcare use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38"/>
        <w:gridCol w:w="1057"/>
        <w:gridCol w:w="635"/>
        <w:gridCol w:w="516"/>
        <w:gridCol w:w="526"/>
        <w:gridCol w:w="1015"/>
        <w:gridCol w:w="479"/>
        <w:gridCol w:w="400"/>
        <w:gridCol w:w="1053"/>
        <w:gridCol w:w="635"/>
        <w:gridCol w:w="516"/>
        <w:gridCol w:w="527"/>
        <w:gridCol w:w="1015"/>
        <w:gridCol w:w="449"/>
      </w:tblGrid>
      <w:tr>
        <w:trPr>
          <w:trHeight w:val="255" w:hRule="atLeast"/>
        </w:trPr>
        <w:tc>
          <w:tcPr>
            <w:tcW w:w="5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22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cenario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 of the index patient, prophylaxis of household contacts, and confinement to home of all household members in 70% of affected households</w:t>
            </w:r>
          </w:p>
        </w:tc>
      </w:tr>
      <w:tr>
        <w:trPr>
          <w:trHeight w:val="255" w:hRule="atLeast"/>
        </w:trPr>
        <w:tc>
          <w:tcPr>
            <w:tcW w:w="5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break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5/1000)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rate (%)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(days)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break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5/1000)</w:t>
            </w:r>
          </w:p>
        </w:tc>
        <w:tc>
          <w:tcPr>
            <w:tcW w:w="1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rate (%)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(days)</w:t>
            </w:r>
          </w:p>
        </w:tc>
      </w:tr>
      <w:tr>
        <w:trPr>
          <w:trHeight w:val="255" w:hRule="atLeast"/>
        </w:trPr>
        <w:tc>
          <w:tcPr>
            <w:tcW w:w="5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= 0.5 days, Incubation = 1.5 day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= 0.5 days, Incubation = 2.5 day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= 1.5 days, Incubation = 1.5 day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= 1.5 days, Incubation = 2.5 day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ve susceptibility of children (vs adults) = 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ve susceptibility of children (vs adults) = 1.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ve infectivity of children (vs adults) = 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ve infectivity of children (vs adults) = 2.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asymptomatic infected individuals = 10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asymptomatic infected individuals = 50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ve infectivity of asymptomatic individuals = 20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tive infectivity of asymptomatic individuals = 80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symptomatic individuals who seek medical advice = 80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symptomatic individuals who seek medical advice = 95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physician visits within 1,2, and &gt;2 days=(10%,60%,30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physician visits within 1,2, and &gt;2 days=(60%,30%,10%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50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individuals seeking medical advice who are confined to home = 60%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5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ortion of individuals seeking medical advice who are confined to home = 95%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7T09:13:00Z</dcterms:created>
  <dc:creator>carrat</dc:creator>
  <dc:description/>
  <dc:language>en-US</dc:language>
  <cp:lastModifiedBy>carrat</cp:lastModifiedBy>
  <dcterms:modified xsi:type="dcterms:W3CDTF">2006-07-27T09:14:00Z</dcterms:modified>
  <cp:revision>2</cp:revision>
  <dc:subject/>
  <dc:title>Additional File 2</dc:title>
</cp:coreProperties>
</file>